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2F81" w:rsidRDefault="00652149" w:rsidP="009C2F8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316814">
        <w:rPr>
          <w:rFonts w:ascii="Times New Roman" w:hAnsi="Times New Roman" w:cs="Times New Roman"/>
          <w:b/>
          <w:lang w:val="en-GB"/>
        </w:rPr>
        <w:t>1Table</w:t>
      </w:r>
      <w:bookmarkStart w:id="0" w:name="_GoBack"/>
      <w:bookmarkEnd w:id="0"/>
      <w:r w:rsidR="009C2F81" w:rsidRPr="00881C10">
        <w:rPr>
          <w:rFonts w:ascii="Times New Roman" w:hAnsi="Times New Roman" w:cs="Times New Roman"/>
          <w:b/>
          <w:lang w:val="en-GB"/>
        </w:rPr>
        <w:t>: Description of the population and MRI technique in the articles included</w:t>
      </w:r>
    </w:p>
    <w:p w:rsidR="00A51D13" w:rsidRPr="00881C10" w:rsidRDefault="00A51D13" w:rsidP="009C2F81">
      <w:pPr>
        <w:rPr>
          <w:rFonts w:ascii="Times New Roman" w:hAnsi="Times New Roman" w:cs="Times New Roman"/>
          <w:b/>
          <w:lang w:val="en-GB"/>
        </w:rPr>
      </w:pPr>
    </w:p>
    <w:tbl>
      <w:tblPr>
        <w:tblW w:w="11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241"/>
        <w:gridCol w:w="1290"/>
        <w:gridCol w:w="1237"/>
        <w:gridCol w:w="1505"/>
        <w:gridCol w:w="1266"/>
        <w:gridCol w:w="1289"/>
        <w:gridCol w:w="1266"/>
        <w:gridCol w:w="1321"/>
      </w:tblGrid>
      <w:tr w:rsidR="00A51D13" w:rsidRPr="00A51D13" w:rsidTr="00A51D13">
        <w:trPr>
          <w:trHeight w:val="340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51D1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8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3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Muscles evaluated </w:t>
            </w:r>
          </w:p>
        </w:tc>
        <w:tc>
          <w:tcPr>
            <w:tcW w:w="51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RI</w:t>
            </w:r>
          </w:p>
        </w:tc>
      </w:tr>
      <w:tr w:rsidR="00A51D13" w:rsidRPr="00A51D13" w:rsidTr="00A51D13">
        <w:trPr>
          <w:trHeight w:val="5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 of subjects (F, 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y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ges (years)</w:t>
            </w:r>
          </w:p>
        </w:tc>
        <w:tc>
          <w:tcPr>
            <w:tcW w:w="13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ss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trength and scanner, coil 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quence typ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quence parameters</w:t>
            </w:r>
          </w:p>
        </w:tc>
      </w:tr>
      <w:tr w:rsidR="00A51D13" w:rsidRPr="00A51D13" w:rsidTr="00A51D13">
        <w:trPr>
          <w:trHeight w:val="3057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Albracht 2008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2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 (13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 (SD: 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, GL, S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T Esaote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D T1 weighted gradient echo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8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9*159 mm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 spacing 0.625*0.625mm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0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Amabile 2016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3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 (12F, 11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9.3 (SD: 0.8)  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L, ES, GlMa, GlMe, GlMi, AddOP, VLI, VM, TFL, RF, Gra, Sar, BFS, BLF, SM, ST,  grouped in spine extensors/flexors, hip extensors/flexors, knee extensors/flexors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GE,                            coil ;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, turbo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27ms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1.3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 x 16 x 19.6c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82*0.82 mm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Andrews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5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atients with moderate to severe chronic obstructive pulmonary disease                            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gt; 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a, Sar, BFL, RF, ST, BFS, SM, VI, VM, Add, VL,  lef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GE,                       coil : NR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, fast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50ms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8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40c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3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78*0.78 mm                              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75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Barnouin 2014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46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 (11F, 9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.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RF, VI, VL, VM, Qua, both sides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T Siemens,         quadrature birdcage body coil, sets of phased-array receiver coil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D 3-point Dixon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sec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.75/3.95/5.15 msec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48*224*320 mm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lice orienta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xial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lice thickness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mm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resolu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trix 448*224 *64                   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817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Barnouin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47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 (9F, 11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,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, VI, VL, VM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T Siemens, 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, 3D 3-point dixon sequenc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.75/3.95 then 2.75/5.15 ms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448×224×320 m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atrix: 448×224×64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7077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Belavy 2011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5]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 (20M)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, VM, VL, VI, Sar, Gra,Add M, Add L, BFL, BFS,ST, SM, GL, GM, So+FHL, TP, FDL, Per LBT, TA +EDL + EHL, left side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st MRI the day of bed rest, then at 2 week intervals (day 14, day 28, day 42 and day 56) through to the end of the bed-rest period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, coil : NR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ton density turbo spin echo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thigh, 35 images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000msec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msec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80*480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8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matrix : 512*512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                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lower leg, 30 images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800msec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msec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 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40*340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8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 : 512*512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Elliot 199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6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 (NR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-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, GL, S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GE,                birdcage extremity coil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3D fast gradient echo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0ms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 x 16 x 19.6c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voxel size: 2.73 mm                                  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32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Eng 200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4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 (NR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ave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82 (SD: 8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T (10times ), ECRB (10 times), EPL (10 times), FCU (7 times), BR (6 times)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 MRI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T GE,       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3D fast spoiled gradient recalled echo pulse sequence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9.2msec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.9msec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35 × 35 c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sagittal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.0mm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voxel dimension: 1 m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3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Engstrom 2011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7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 (20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 (cricket fast bowlers, athletic control subject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8–35 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L, Ps, ESM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,            phased-array spinal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, turbo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50ms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50 mm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7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98*0.98 mm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75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Jolivet 2014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8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 (NR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8 (SD: 2.7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, VLMI, Sar, TFL, BFS, BFL, ST, ST, Gr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Philips,            Q body coil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spin echo                          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80ms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0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 mm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.78*0.78 mm           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Kim 201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9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 (-'-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spi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T,                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sagittal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.7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63*0.63mm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83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Lehtinen 2003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6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6F, 4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ave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 (67-8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spi,Ssca, Ispi+Tmi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.5T GE,               shoulder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inimum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260*260 m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coronal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atrix: 256*128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0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Le Troter 2016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8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 (7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 (SD: 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F, VI, VM, VL, Qua, righ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MRI sessions repeated twic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,        flexible surface 6-channel body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-weighted,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49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3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20*220 mm2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,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,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,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,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,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576 × 576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51D1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8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Lund 2002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49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 (4F, 7 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–4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A+EDL+EHL, lef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Philips,          knee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2 weighted fast-field echo fat-saturated (spectral inversion recovery, SPIR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6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4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180 *180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15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.5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lice gap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0mm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resolu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matrix: 256*256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993366"/>
                <w:sz w:val="18"/>
                <w:szCs w:val="18"/>
                <w:lang w:eastAsia="fr-FR"/>
              </w:rPr>
              <w:t xml:space="preserve">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Marcon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9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 (12F, 22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ersons with ACL reconstruction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: 31.3 (SD: 8.8)                                         M: 30.9 (SD: 6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u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.5T GE,    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, 3D spoiled dual gradient-echo water signal onl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 6.14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.1/4.2 ms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N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axial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 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D      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atrix: 320*224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758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Mersmann 2014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7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 (NR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ealthy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 (SD: 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, GL, SO, TS, right sid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 T Siemens,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,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.11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.18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44*449 mm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.8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NR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Mersmann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8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 (20F, 17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healthy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: 31 (SD: 17)                              M: 32 (SD: 1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L, VM, VI, one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,  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turbo spin echo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41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1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30*420 mm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.8mm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693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Moal 2014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9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(2F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5, 38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dd BLM, BF, ES, GlMa, GlMe, GlMi, Gra, Il, Obl, Ps, QL, RA, RF, Sar, SMT, TFL, VLI, VM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, 2 sequence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T Siemens,            24-channel spine matrix coil and three 4-channel flex coils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weighted turbo spin echo, T1 weighted turbo spin echo for the 3 point Dixon method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1weighted TS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22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1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.98*0.98mm,                          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T1 weighted TSE for the 3 point Dixon method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829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.7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0°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 pixel : 0.98*0.98mm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67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Morse 2007 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0]</w:t>
            </w:r>
            <w:r w:rsidR="00A51D13"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 (18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3.9 (SD: 3.4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ua, VL, VM, VI, RF, righ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T Esaote         coil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gradient echo                           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30*254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11 axial planes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256 * 256                              11 slices along the femur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79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ordez 2009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7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10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9 (SD: 4)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ua (VL+VI+VM+RF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Siemens,           angiography radiofrequency coil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olume interpolated GRE T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.47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.10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00*400 mm                                   flip angle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voxel: 0.78 *0.78*4 mm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Popadic 2011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0]</w:t>
            </w:r>
            <w:r w:rsidR="00A51D13"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 (35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.6 (SD: 2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B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MRIs 1 before/ 1 after trainin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Siemens           extremity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1 weighted, gradient echo              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32msec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.76msec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2*288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mm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matrix 288*512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83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korupska 2016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1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00 (63F, 37M)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 low back pain, 29 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ow back pain  47.7 (SD: 8.4); healthy 47.6 (SD: 9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r, GlMi, GlMe, GlMa,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GE,              coil :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2 weighte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5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10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20*324 mm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sagittal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mm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 320*224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310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Smeulders  2010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2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5F, 5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 (20-3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CU, ECU, righ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MRIs, 1 week between session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T Philips,              flexibles surface coils with two elliptical elements      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axial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5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2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60*160 mm  </w:t>
            </w:r>
            <w:r w:rsidRPr="00A51D13">
              <w:rPr>
                <w:rFonts w:ascii="Times New Roman" w:eastAsia="Times New Roman" w:hAnsi="Times New Roman" w:cs="Times New Roman"/>
                <w:color w:val="C0504D"/>
                <w:sz w:val="18"/>
                <w:szCs w:val="18"/>
                <w:lang w:eastAsia="fr-FR"/>
              </w:rPr>
              <w:t xml:space="preserve">  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 : 300*300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6226"/>
        </w:trPr>
        <w:tc>
          <w:tcPr>
            <w:tcW w:w="12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Springer 2012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3]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6F, 4M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ith unilateral total hip arthroplas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61.8 (SD: 12.2; 35–7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Me, GlMi, OE, both sid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, 12 months after hip arthroplas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.5T Siemens,         flexible wraparound phased-aray surface coi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turbo spin ech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OE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67 ms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2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00*400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0°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coronal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mm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512*256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Glutei muscles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67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2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20*275.52 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mm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512*168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Sudhoff 2009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64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10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 (SD: 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M, ST, BFS, BFL, Sar, TFL, Gra, VLI, VM, RF, GM, G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Siemens, ,           angiography radiofrequency coil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olume interpolated GRE T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 mm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 mm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pixel : 0.78*0.78 mm                 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0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Tingart 2003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5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6F, 4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daver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 (67-8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spi,Ssca, Ispi+Tmi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GE,                 linear shoulder array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fast spin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50msec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sec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80*180 mm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oblique sagittal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3mm   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matrix 512*224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824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Tracy 2003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6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 (21F, 26 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oung: 26 (SD: 3) (N= 23);          older: 69 (SD: 3) (N= 2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ua, trained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 MRIs 1 before/ 1 after training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.5T Picker Edge,               coil : NR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700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4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50c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9mm   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mm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 256*256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898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Valentin 2015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45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 (10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 young (18-25)                     5 mature (45-60)                  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S, M, RA, Ps both sid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1.5T Siemens,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il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: N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 gradient echo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9.3 ms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4.6 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rectangular, 78% 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 axial</w:t>
            </w:r>
            <w:r w:rsidRPr="00A51D1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 xml:space="preserve">  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6085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1A6DCC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Vanmechelen 201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51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 (11F, 33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 bilateral cerebral palsy, 23 health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erebral palsy: 14.7 (SD: 3)      helathy: 16.8 (SD: 3.3)      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M, SOL, TA, RF, SM, ST, left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Philips (22 subjects)         3T Philips (22 subjects) ,               quadrature body coi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2 weighted, 3 point Dix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For 1,5T scanner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TR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4.6ms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TE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ms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FOV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R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flip angle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0°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          slice orienta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xial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slice thickness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mm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slice gap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NR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resolu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voxel size 0.9*0.9*0.5mm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</w:t>
            </w: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For 3T scanner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TR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2.11ms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TE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5.2ms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FOV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NR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flip angle: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10°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           slice orienta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xial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slice thickness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mm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slice gap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NR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resolution: 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voxel size 0.9*0.9mm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                                              </w:t>
            </w:r>
          </w:p>
        </w:tc>
      </w:tr>
      <w:tr w:rsidR="00A51D13" w:rsidRPr="00A51D13" w:rsidTr="00A51D13">
        <w:trPr>
          <w:trHeight w:val="34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51D13" w:rsidRPr="00A51D13" w:rsidTr="00A51D13">
        <w:trPr>
          <w:trHeight w:val="2966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Yamauchi 2017 </w:t>
            </w:r>
            <w:r w:rsidR="0090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[28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 (12F, 12M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 with knee osteoarthritis grade 1 and 12 with knee osteoarthritis grade &gt;=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.3 (SD: 4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VL, VM, VI, RF,  SM, ST, BFS, BFL, painful sid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 MRI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5T Toshib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1 weighted, turbo spin-echo                           coil: N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51D13" w:rsidRPr="00A51D13" w:rsidRDefault="00A51D13" w:rsidP="00A51D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625ms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5ms     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V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250mm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lip angle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EX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NR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orienta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axial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thickness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10mm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lice gap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0mm                                     </w:t>
            </w:r>
            <w:r w:rsidRPr="00A51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solution</w:t>
            </w:r>
            <w:r w:rsidRPr="00A51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: matrix: 512*512                                                                             </w:t>
            </w:r>
          </w:p>
        </w:tc>
      </w:tr>
    </w:tbl>
    <w:p w:rsidR="00BE6033" w:rsidRPr="00FF3012" w:rsidRDefault="00BE6033" w:rsidP="009C2F81">
      <w:pPr>
        <w:spacing w:after="160" w:line="259" w:lineRule="auto"/>
        <w:jc w:val="both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: female, M: male, SD: standard deviation, NR: not reported</w:t>
      </w:r>
    </w:p>
    <w:p w:rsidR="009C2F81" w:rsidRDefault="009C2F81" w:rsidP="009C2F81">
      <w:pPr>
        <w:jc w:val="both"/>
        <w:rPr>
          <w:rFonts w:ascii="Times New Roman" w:hAnsi="Times New Roman" w:cs="Times New Roman"/>
          <w:lang w:val="en-GB"/>
        </w:rPr>
      </w:pPr>
      <w:r w:rsidRPr="00FF3012">
        <w:rPr>
          <w:rFonts w:ascii="Times New Roman" w:hAnsi="Times New Roman" w:cs="Times New Roman"/>
          <w:lang w:val="en-GB"/>
        </w:rPr>
        <w:t xml:space="preserve">RF: rectus femoris, VI: vastus intermedius, VL: vastus lateralis, VM : vatsus medialis, Qua : quadriceps, Pir : Piriformis, GlMi : Gluteus Minimus, GlMe : Gluteus Medius, GlMa : Gluteus Maximus, FCU: flexor carpi ulnaris, ECU: extensor carpi ulnaris, Sspi: Supraspinatus, Ssca: Subscapularis, Ispi+Tmin: Infraspinatus and Teres minor, ES: Erector Spinae, M: multifidus, RA: rectus abdominis, Ps: Psoas, Sar: Sartorius, Gra: Gracilis, AddM: Adductor Magnus, Add L: Adductor longus, BFL: Biceps Femoris Long head, BFS: Biceps Femoris Short head, ST: Semi Tendinosus, SM: Semi Membranosus, GL: Gastrocnemius Lateralis, GM: Gastrocnemius Medialis, So+FHL: Soleus and flexor hallucis longus, TP: Tibialis Posterior, FDL: flexor digitorum longus, Per LBT: </w:t>
      </w:r>
      <w:r w:rsidRPr="00FF3012">
        <w:rPr>
          <w:rFonts w:ascii="Times New Roman" w:hAnsi="Times New Roman" w:cs="Times New Roman"/>
          <w:color w:val="000000"/>
          <w:lang w:val="en-GB"/>
        </w:rPr>
        <w:t xml:space="preserve">Peroneus (Longus, Brevis, Tertius), TA+EDL+EHL: tibialis anterior and extensor digitorum longus and extensor hallucis longus, So: Soleus, TS: triceps surae,  TB: </w:t>
      </w:r>
      <w:r w:rsidRPr="00FF3012">
        <w:rPr>
          <w:rFonts w:ascii="Times New Roman" w:hAnsi="Times New Roman" w:cs="Times New Roman"/>
          <w:lang w:val="en-GB"/>
        </w:rPr>
        <w:t xml:space="preserve">triceps brachii, TA: Tibialis Anterior, VLMI: Vastus Lateralis and Medius and Intermedius, TFL: tensor Fascia Lata, Add BLM: </w:t>
      </w:r>
      <w:r w:rsidRPr="00FF3012">
        <w:rPr>
          <w:rFonts w:ascii="Times New Roman" w:hAnsi="Times New Roman" w:cs="Times New Roman"/>
          <w:color w:val="000000"/>
          <w:lang w:val="en-GB"/>
        </w:rPr>
        <w:t xml:space="preserve">adductor (brevis, longus, magnus), </w:t>
      </w:r>
      <w:r w:rsidRPr="001D6819">
        <w:rPr>
          <w:rFonts w:ascii="Times New Roman" w:hAnsi="Times New Roman" w:cs="Times New Roman"/>
          <w:color w:val="000000"/>
          <w:lang w:val="en-GB"/>
        </w:rPr>
        <w:t>Il: Iliacus</w:t>
      </w:r>
      <w:r w:rsidRPr="00FF3012">
        <w:rPr>
          <w:rFonts w:ascii="Times New Roman" w:hAnsi="Times New Roman" w:cs="Times New Roman"/>
          <w:color w:val="000000"/>
          <w:lang w:val="en-GB"/>
        </w:rPr>
        <w:t xml:space="preserve"> , Obl: Obliquus (transversus abdominis, internus and externus obliquus), QL: Quadratus Lumborum, VLI: Vastus Lateralis and Intermedius together, VLMI: Vastus Lateralis and Medialis and Intermedius, BF: Biceps Femoris, SMT: Semi Membranosus and Tendinosis, </w:t>
      </w:r>
      <w:r w:rsidRPr="00FF3012">
        <w:rPr>
          <w:rFonts w:ascii="Times New Roman" w:hAnsi="Times New Roman" w:cs="Times New Roman"/>
          <w:lang w:val="en-GB"/>
        </w:rPr>
        <w:t>ESM : erector spinae and multifidus, PT: pronator teres, ECRB : Extensor Carpi Radialis Brevis, EPL : Extensor Pollicis Longus, Br : Brachioradialis</w:t>
      </w:r>
    </w:p>
    <w:p w:rsidR="00325B87" w:rsidRPr="00325B87" w:rsidRDefault="00325B87" w:rsidP="00325B87">
      <w:pPr>
        <w:spacing w:line="480" w:lineRule="auto"/>
        <w:rPr>
          <w:rFonts w:ascii="Times New Roman" w:hAnsi="Times New Roman" w:cs="Times New Roman"/>
          <w:lang w:val="en-US"/>
        </w:rPr>
      </w:pPr>
      <w:r w:rsidRPr="00325B87">
        <w:rPr>
          <w:rFonts w:ascii="Times New Roman" w:hAnsi="Times New Roman" w:cs="Times New Roman"/>
          <w:lang w:val="en-US"/>
        </w:rPr>
        <w:t>FOV: Field of View, NEX: Number of Excitations, TR: Repetition Time, TE: Time to echo</w:t>
      </w:r>
    </w:p>
    <w:p w:rsidR="00325B87" w:rsidRPr="00FF3012" w:rsidRDefault="00325B87" w:rsidP="009C2F81">
      <w:pPr>
        <w:jc w:val="both"/>
        <w:rPr>
          <w:rFonts w:ascii="Times New Roman" w:hAnsi="Times New Roman" w:cs="Times New Roman"/>
          <w:lang w:val="en-GB"/>
        </w:rPr>
      </w:pPr>
    </w:p>
    <w:p w:rsidR="009C2F81" w:rsidRPr="00FF3012" w:rsidRDefault="009C2F81" w:rsidP="009C2F81">
      <w:pPr>
        <w:spacing w:after="160" w:line="259" w:lineRule="auto"/>
        <w:jc w:val="both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lang w:val="en-GB"/>
        </w:rPr>
      </w:pPr>
    </w:p>
    <w:p w:rsidR="009C2F81" w:rsidRDefault="009C2F81" w:rsidP="009C2F81">
      <w:pPr>
        <w:shd w:val="clear" w:color="auto" w:fill="FFFFFF"/>
        <w:spacing w:line="480" w:lineRule="auto"/>
        <w:jc w:val="both"/>
        <w:textAlignment w:val="baseline"/>
        <w:rPr>
          <w:rFonts w:ascii="Times New Roman" w:hAnsi="Times New Roman" w:cs="Times New Roman"/>
          <w:lang w:val="en-GB"/>
        </w:rPr>
      </w:pPr>
    </w:p>
    <w:p w:rsidR="009343BA" w:rsidRDefault="009343BA"/>
    <w:sectPr w:rsidR="009343BA" w:rsidSect="00153E0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multilevel"/>
    <w:tmpl w:val="9DE6E904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3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" w15:restartNumberingAfterBreak="0">
    <w:nsid w:val="11AF0C40"/>
    <w:multiLevelType w:val="hybridMultilevel"/>
    <w:tmpl w:val="F5D22FBE"/>
    <w:lvl w:ilvl="0" w:tplc="D4B4B4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22871"/>
    <w:multiLevelType w:val="hybridMultilevel"/>
    <w:tmpl w:val="C44E8666"/>
    <w:lvl w:ilvl="0" w:tplc="040C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C12BD"/>
    <w:multiLevelType w:val="hybridMultilevel"/>
    <w:tmpl w:val="40404636"/>
    <w:lvl w:ilvl="0" w:tplc="71F8BA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D0296A"/>
    <w:multiLevelType w:val="multilevel"/>
    <w:tmpl w:val="272E8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E763B7"/>
    <w:multiLevelType w:val="hybridMultilevel"/>
    <w:tmpl w:val="2D823C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7B62D9"/>
    <w:multiLevelType w:val="multilevel"/>
    <w:tmpl w:val="E7D47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5F3932"/>
    <w:multiLevelType w:val="hybridMultilevel"/>
    <w:tmpl w:val="06EC0ED4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7E3993"/>
    <w:multiLevelType w:val="hybridMultilevel"/>
    <w:tmpl w:val="863C432E"/>
    <w:lvl w:ilvl="0" w:tplc="CE80957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CB7239"/>
    <w:multiLevelType w:val="multilevel"/>
    <w:tmpl w:val="A4F6FC82"/>
    <w:lvl w:ilvl="0">
      <w:start w:val="1"/>
      <w:numFmt w:val="decimal"/>
      <w:pStyle w:val="Titr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5DEC7842"/>
    <w:multiLevelType w:val="multilevel"/>
    <w:tmpl w:val="B406B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36363D"/>
    <w:multiLevelType w:val="hybridMultilevel"/>
    <w:tmpl w:val="6B6684D4"/>
    <w:lvl w:ilvl="0" w:tplc="D14C03F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F35DCF"/>
    <w:multiLevelType w:val="hybridMultilevel"/>
    <w:tmpl w:val="38626C66"/>
    <w:lvl w:ilvl="0" w:tplc="15F48F7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327CC9"/>
    <w:multiLevelType w:val="multilevel"/>
    <w:tmpl w:val="F63A9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866BFE"/>
    <w:multiLevelType w:val="hybridMultilevel"/>
    <w:tmpl w:val="0BD2E7BE"/>
    <w:lvl w:ilvl="0" w:tplc="21BEFDD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492C0F"/>
    <w:multiLevelType w:val="hybridMultilevel"/>
    <w:tmpl w:val="5D9814E4"/>
    <w:lvl w:ilvl="0" w:tplc="45702CD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272D5B"/>
    <w:multiLevelType w:val="hybridMultilevel"/>
    <w:tmpl w:val="F200ACD6"/>
    <w:lvl w:ilvl="0" w:tplc="41CEDD64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485C8B"/>
    <w:multiLevelType w:val="hybridMultilevel"/>
    <w:tmpl w:val="0F9A0520"/>
    <w:lvl w:ilvl="0" w:tplc="705877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9"/>
  </w:num>
  <w:num w:numId="5">
    <w:abstractNumId w:val="6"/>
  </w:num>
  <w:num w:numId="6">
    <w:abstractNumId w:val="13"/>
  </w:num>
  <w:num w:numId="7">
    <w:abstractNumId w:val="10"/>
  </w:num>
  <w:num w:numId="8">
    <w:abstractNumId w:val="4"/>
  </w:num>
  <w:num w:numId="9">
    <w:abstractNumId w:val="2"/>
  </w:num>
  <w:num w:numId="10">
    <w:abstractNumId w:val="3"/>
  </w:num>
  <w:num w:numId="11">
    <w:abstractNumId w:val="12"/>
  </w:num>
  <w:num w:numId="12">
    <w:abstractNumId w:val="7"/>
  </w:num>
  <w:num w:numId="13">
    <w:abstractNumId w:val="1"/>
  </w:num>
  <w:num w:numId="14">
    <w:abstractNumId w:val="17"/>
  </w:num>
  <w:num w:numId="15">
    <w:abstractNumId w:val="14"/>
  </w:num>
  <w:num w:numId="16">
    <w:abstractNumId w:val="15"/>
  </w:num>
  <w:num w:numId="17">
    <w:abstractNumId w:val="5"/>
  </w:num>
  <w:num w:numId="18">
    <w:abstractNumId w:val="11"/>
  </w:num>
  <w:num w:numId="19">
    <w:abstractNumId w:val="16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F81"/>
    <w:rsid w:val="00022DB7"/>
    <w:rsid w:val="00153E02"/>
    <w:rsid w:val="001A6DCC"/>
    <w:rsid w:val="00316814"/>
    <w:rsid w:val="00325B87"/>
    <w:rsid w:val="00652149"/>
    <w:rsid w:val="007321AB"/>
    <w:rsid w:val="00900864"/>
    <w:rsid w:val="00924868"/>
    <w:rsid w:val="009343BA"/>
    <w:rsid w:val="009C2F81"/>
    <w:rsid w:val="00A51D13"/>
    <w:rsid w:val="00A67362"/>
    <w:rsid w:val="00BD0ACC"/>
    <w:rsid w:val="00BE6033"/>
    <w:rsid w:val="00C0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62090"/>
  <w14:defaultImageDpi w14:val="32767"/>
  <w15:chartTrackingRefBased/>
  <w15:docId w15:val="{BB498D82-440A-CB46-AF46-5D5DA9C7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2F81"/>
  </w:style>
  <w:style w:type="paragraph" w:styleId="Titre2">
    <w:name w:val="heading 2"/>
    <w:basedOn w:val="Listenumros"/>
    <w:next w:val="Normal"/>
    <w:link w:val="Titre2Car"/>
    <w:autoRedefine/>
    <w:qFormat/>
    <w:rsid w:val="00BD0ACC"/>
    <w:pPr>
      <w:keepNext/>
      <w:numPr>
        <w:numId w:val="4"/>
      </w:numPr>
      <w:spacing w:before="360" w:after="360" w:line="480" w:lineRule="auto"/>
      <w:outlineLvl w:val="1"/>
    </w:pPr>
    <w:rPr>
      <w:rFonts w:ascii="Arial" w:eastAsia="Times New Roman" w:hAnsi="Arial" w:cs="Arial"/>
      <w:b/>
      <w:iCs/>
      <w:sz w:val="28"/>
      <w:u w:val="single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BD0ACC"/>
    <w:rPr>
      <w:rFonts w:ascii="Arial" w:eastAsia="Times New Roman" w:hAnsi="Arial" w:cs="Arial"/>
      <w:b/>
      <w:iCs/>
      <w:sz w:val="28"/>
      <w:u w:val="single"/>
      <w:lang w:eastAsia="fr-FR"/>
    </w:rPr>
  </w:style>
  <w:style w:type="paragraph" w:styleId="Listenumros">
    <w:name w:val="List Number"/>
    <w:basedOn w:val="Normal"/>
    <w:uiPriority w:val="99"/>
    <w:semiHidden/>
    <w:unhideWhenUsed/>
    <w:rsid w:val="00BD0ACC"/>
    <w:pPr>
      <w:numPr>
        <w:numId w:val="3"/>
      </w:numPr>
      <w:contextualSpacing/>
    </w:pPr>
  </w:style>
  <w:style w:type="character" w:customStyle="1" w:styleId="a">
    <w:name w:val="_"/>
    <w:basedOn w:val="Policepardfaut"/>
    <w:rsid w:val="009C2F81"/>
  </w:style>
  <w:style w:type="character" w:customStyle="1" w:styleId="pg-5ff4">
    <w:name w:val="pg-5ff4"/>
    <w:basedOn w:val="Policepardfaut"/>
    <w:rsid w:val="009C2F81"/>
  </w:style>
  <w:style w:type="character" w:customStyle="1" w:styleId="pg-5ff3">
    <w:name w:val="pg-5ff3"/>
    <w:basedOn w:val="Policepardfaut"/>
    <w:rsid w:val="009C2F81"/>
  </w:style>
  <w:style w:type="character" w:styleId="Marquedecommentaire">
    <w:name w:val="annotation reference"/>
    <w:basedOn w:val="Policepardfaut"/>
    <w:uiPriority w:val="99"/>
    <w:semiHidden/>
    <w:unhideWhenUsed/>
    <w:rsid w:val="009C2F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C2F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C2F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2F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2F8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2F8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2F81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9C2F81"/>
    <w:rPr>
      <w:color w:val="0000FF"/>
      <w:u w:val="single"/>
    </w:rPr>
  </w:style>
  <w:style w:type="character" w:customStyle="1" w:styleId="object">
    <w:name w:val="object"/>
    <w:basedOn w:val="Policepardfaut"/>
    <w:rsid w:val="009C2F81"/>
  </w:style>
  <w:style w:type="paragraph" w:customStyle="1" w:styleId="p1">
    <w:name w:val="p1"/>
    <w:basedOn w:val="Normal"/>
    <w:rsid w:val="009C2F81"/>
    <w:pPr>
      <w:spacing w:before="60" w:after="60"/>
    </w:pPr>
    <w:rPr>
      <w:rFonts w:ascii="Times New Roman" w:hAnsi="Times New Roman" w:cs="Times New Roman"/>
      <w:sz w:val="17"/>
      <w:szCs w:val="17"/>
      <w:lang w:eastAsia="fr-FR"/>
    </w:rPr>
  </w:style>
  <w:style w:type="character" w:customStyle="1" w:styleId="apple-converted-space">
    <w:name w:val="apple-converted-space"/>
    <w:basedOn w:val="Policepardfaut"/>
    <w:rsid w:val="009C2F81"/>
  </w:style>
  <w:style w:type="paragraph" w:styleId="Paragraphedeliste">
    <w:name w:val="List Paragraph"/>
    <w:basedOn w:val="Normal"/>
    <w:uiPriority w:val="34"/>
    <w:qFormat/>
    <w:rsid w:val="009C2F81"/>
    <w:pPr>
      <w:ind w:left="720"/>
      <w:contextualSpacing/>
    </w:pPr>
  </w:style>
  <w:style w:type="character" w:customStyle="1" w:styleId="highlight">
    <w:name w:val="highlight"/>
    <w:basedOn w:val="Policepardfaut"/>
    <w:rsid w:val="009C2F81"/>
  </w:style>
  <w:style w:type="paragraph" w:styleId="Rvision">
    <w:name w:val="Revision"/>
    <w:hidden/>
    <w:uiPriority w:val="99"/>
    <w:semiHidden/>
    <w:rsid w:val="009C2F81"/>
  </w:style>
  <w:style w:type="paragraph" w:customStyle="1" w:styleId="Bibliographie1">
    <w:name w:val="Bibliographie1"/>
    <w:basedOn w:val="Normal"/>
    <w:link w:val="BibliographyCar"/>
    <w:rsid w:val="009C2F81"/>
    <w:pPr>
      <w:tabs>
        <w:tab w:val="left" w:pos="380"/>
      </w:tabs>
      <w:spacing w:after="240"/>
      <w:ind w:left="384" w:hanging="384"/>
      <w:jc w:val="both"/>
    </w:pPr>
    <w:rPr>
      <w:rFonts w:ascii="Times New Roman" w:eastAsia="Times New Roman" w:hAnsi="Times New Roman" w:cs="Times New Roman"/>
      <w:bCs/>
      <w:color w:val="000000"/>
      <w:lang w:val="en-US" w:eastAsia="fr-FR"/>
    </w:rPr>
  </w:style>
  <w:style w:type="character" w:customStyle="1" w:styleId="BibliographyCar">
    <w:name w:val="Bibliography Car"/>
    <w:basedOn w:val="Policepardfaut"/>
    <w:link w:val="Bibliographie1"/>
    <w:rsid w:val="009C2F81"/>
    <w:rPr>
      <w:rFonts w:ascii="Times New Roman" w:eastAsia="Times New Roman" w:hAnsi="Times New Roman" w:cs="Times New Roman"/>
      <w:bCs/>
      <w:color w:val="000000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9C2F81"/>
  </w:style>
  <w:style w:type="paragraph" w:styleId="Pieddepage">
    <w:name w:val="footer"/>
    <w:basedOn w:val="Normal"/>
    <w:link w:val="PieddepageCar"/>
    <w:uiPriority w:val="99"/>
    <w:unhideWhenUsed/>
    <w:rsid w:val="009C2F8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C2F81"/>
  </w:style>
  <w:style w:type="character" w:styleId="Numrodepage">
    <w:name w:val="page number"/>
    <w:basedOn w:val="Policepardfaut"/>
    <w:uiPriority w:val="99"/>
    <w:semiHidden/>
    <w:unhideWhenUsed/>
    <w:rsid w:val="009C2F81"/>
  </w:style>
  <w:style w:type="paragraph" w:styleId="NormalWeb">
    <w:name w:val="Normal (Web)"/>
    <w:basedOn w:val="Normal"/>
    <w:uiPriority w:val="99"/>
    <w:unhideWhenUsed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lev">
    <w:name w:val="Strong"/>
    <w:basedOn w:val="Policepardfaut"/>
    <w:uiPriority w:val="22"/>
    <w:qFormat/>
    <w:rsid w:val="009C2F81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9C2F81"/>
    <w:rPr>
      <w:color w:val="800080"/>
      <w:u w:val="single"/>
    </w:rPr>
  </w:style>
  <w:style w:type="paragraph" w:customStyle="1" w:styleId="msonormal0">
    <w:name w:val="msonormal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font5">
    <w:name w:val="font5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font6">
    <w:name w:val="font6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font7">
    <w:name w:val="font7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font9">
    <w:name w:val="font9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C0504D"/>
      <w:sz w:val="18"/>
      <w:szCs w:val="18"/>
      <w:lang w:eastAsia="fr-FR"/>
    </w:rPr>
  </w:style>
  <w:style w:type="paragraph" w:customStyle="1" w:styleId="font10">
    <w:name w:val="font10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font11">
    <w:name w:val="font11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font12">
    <w:name w:val="font12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993366"/>
      <w:sz w:val="18"/>
      <w:szCs w:val="18"/>
      <w:lang w:eastAsia="fr-FR"/>
    </w:rPr>
  </w:style>
  <w:style w:type="paragraph" w:customStyle="1" w:styleId="font13">
    <w:name w:val="font13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8"/>
      <w:szCs w:val="18"/>
      <w:lang w:eastAsia="fr-FR"/>
    </w:rPr>
  </w:style>
  <w:style w:type="paragraph" w:customStyle="1" w:styleId="xl65">
    <w:name w:val="xl65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6">
    <w:name w:val="xl66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7">
    <w:name w:val="xl67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9">
    <w:name w:val="xl69"/>
    <w:basedOn w:val="Normal"/>
    <w:rsid w:val="009C2F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70">
    <w:name w:val="xl70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eastAsia="Times New Roman" w:hAnsi="Verdana" w:cs="Times New Roman"/>
      <w:b/>
      <w:bCs/>
      <w:lang w:eastAsia="fr-FR"/>
    </w:rPr>
  </w:style>
  <w:style w:type="paragraph" w:customStyle="1" w:styleId="xl71">
    <w:name w:val="xl71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2">
    <w:name w:val="xl72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73">
    <w:name w:val="xl73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4">
    <w:name w:val="xl74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6">
    <w:name w:val="xl76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77">
    <w:name w:val="xl77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FR"/>
    </w:rPr>
  </w:style>
  <w:style w:type="paragraph" w:customStyle="1" w:styleId="xl78">
    <w:name w:val="xl78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FR"/>
    </w:rPr>
  </w:style>
  <w:style w:type="paragraph" w:customStyle="1" w:styleId="xl79">
    <w:name w:val="xl79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fr-FR"/>
    </w:rPr>
  </w:style>
  <w:style w:type="paragraph" w:customStyle="1" w:styleId="xl80">
    <w:name w:val="xl80"/>
    <w:basedOn w:val="Normal"/>
    <w:rsid w:val="009C2F8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1">
    <w:name w:val="xl81"/>
    <w:basedOn w:val="Normal"/>
    <w:rsid w:val="009C2F8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2">
    <w:name w:val="xl82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3">
    <w:name w:val="xl83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84">
    <w:name w:val="xl84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5">
    <w:name w:val="xl85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Verdana" w:eastAsia="Times New Roman" w:hAnsi="Verdana" w:cs="Times New Roman"/>
      <w:b/>
      <w:bCs/>
      <w:lang w:eastAsia="fr-FR"/>
    </w:rPr>
  </w:style>
  <w:style w:type="paragraph" w:customStyle="1" w:styleId="xl86">
    <w:name w:val="xl86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87">
    <w:name w:val="xl87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8">
    <w:name w:val="xl88"/>
    <w:basedOn w:val="Normal"/>
    <w:rsid w:val="009C2F8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9">
    <w:name w:val="xl89"/>
    <w:basedOn w:val="Normal"/>
    <w:rsid w:val="009C2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Verdana" w:eastAsia="Times New Roman" w:hAnsi="Verdana" w:cs="Times New Roman"/>
      <w:b/>
      <w:bCs/>
      <w:sz w:val="18"/>
      <w:szCs w:val="18"/>
      <w:lang w:eastAsia="fr-FR"/>
    </w:rPr>
  </w:style>
  <w:style w:type="paragraph" w:customStyle="1" w:styleId="Default">
    <w:name w:val="Default"/>
    <w:rsid w:val="009C2F8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En-tte">
    <w:name w:val="header"/>
    <w:basedOn w:val="Normal"/>
    <w:link w:val="En-tteCar"/>
    <w:uiPriority w:val="99"/>
    <w:unhideWhenUsed/>
    <w:rsid w:val="009C2F8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C2F81"/>
  </w:style>
  <w:style w:type="paragraph" w:customStyle="1" w:styleId="xl63">
    <w:name w:val="xl63"/>
    <w:basedOn w:val="Normal"/>
    <w:rsid w:val="00BE603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fr-FR"/>
    </w:rPr>
  </w:style>
  <w:style w:type="paragraph" w:customStyle="1" w:styleId="xl64">
    <w:name w:val="xl64"/>
    <w:basedOn w:val="Normal"/>
    <w:rsid w:val="00BE603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90">
    <w:name w:val="xl90"/>
    <w:basedOn w:val="Normal"/>
    <w:rsid w:val="00BE603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1">
    <w:name w:val="xl91"/>
    <w:basedOn w:val="Normal"/>
    <w:rsid w:val="00BE603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92">
    <w:name w:val="xl92"/>
    <w:basedOn w:val="Normal"/>
    <w:rsid w:val="00BE603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93">
    <w:name w:val="xl93"/>
    <w:basedOn w:val="Normal"/>
    <w:rsid w:val="00BE603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94">
    <w:name w:val="xl94"/>
    <w:basedOn w:val="Normal"/>
    <w:rsid w:val="00BE603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5">
    <w:name w:val="xl95"/>
    <w:basedOn w:val="Normal"/>
    <w:rsid w:val="00BE603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6">
    <w:name w:val="xl96"/>
    <w:basedOn w:val="Normal"/>
    <w:rsid w:val="00BE603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xl97">
    <w:name w:val="xl97"/>
    <w:basedOn w:val="Normal"/>
    <w:rsid w:val="00BE603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fr-FR"/>
    </w:rPr>
  </w:style>
  <w:style w:type="paragraph" w:customStyle="1" w:styleId="xl98">
    <w:name w:val="xl98"/>
    <w:basedOn w:val="Normal"/>
    <w:rsid w:val="00BE603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3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0</Pages>
  <Words>3613</Words>
  <Characters>19876</Characters>
  <Application>Microsoft Office Word</Application>
  <DocSecurity>0</DocSecurity>
  <Lines>165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Becmeur</dc:creator>
  <cp:keywords/>
  <dc:description/>
  <cp:lastModifiedBy>Christelle Becmeur</cp:lastModifiedBy>
  <cp:revision>7</cp:revision>
  <dcterms:created xsi:type="dcterms:W3CDTF">2018-08-31T09:29:00Z</dcterms:created>
  <dcterms:modified xsi:type="dcterms:W3CDTF">2018-11-14T10:12:00Z</dcterms:modified>
</cp:coreProperties>
</file>